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/>
      </w:pPr>
      <w:r>
        <w:rPr>
          <w:b/>
          <w:szCs w:val="24"/>
        </w:rPr>
        <w:t xml:space="preserve">S1 Table. Properties of PAH analytes and their GC-MS/MS analytical conditions. </w:t>
      </w:r>
    </w:p>
    <w:tbl>
      <w:tblPr>
        <w:tblW w:w="1033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49"/>
        <w:gridCol w:w="1429"/>
        <w:gridCol w:w="1359"/>
        <w:gridCol w:w="1239"/>
        <w:gridCol w:w="971"/>
        <w:gridCol w:w="459"/>
        <w:gridCol w:w="971"/>
        <w:gridCol w:w="459"/>
      </w:tblGrid>
      <w:tr>
        <w:trPr>
          <w:trHeight w:val="314" w:hRule="atLeast"/>
        </w:trPr>
        <w:tc>
          <w:tcPr>
            <w:tcW w:w="34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MRM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C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MRM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CE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Mw (g/mol)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log Kow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eastAsia="Times New Roman" w:cs="Arial" w:ascii="Calibri" w:hAnsi="Calibri"/>
                <w:color w:val="000000"/>
                <w:lang w:val="nb-NO" w:eastAsia="en-US"/>
              </w:rPr>
              <w:instrText xml:space="preserve"> ADDIN EN.CITE &lt;EndNote&gt;&lt;Cite&gt;&lt;Author&gt;U.S. EPA&lt;/Author&gt;&lt;Year&gt;2012&lt;/Year&gt;&lt;RecNum&gt;1162&lt;/RecNum&gt;&lt;DisplayText&gt;[1]&lt;/DisplayText&gt;&lt;record&gt;&lt;rec-number&gt;1162&lt;/rec-number&gt;&lt;foreign-keys&gt;&lt;key app="EN" db-id="0t5svs5vo0rr5ae5v9s52fzp099zvapdpazs" timestamp="1495974117"&gt;1162&lt;/key&gt;&lt;/foreign-keys&gt;&lt;ref-type name="Computer Program"&gt;9&lt;/ref-type&gt;&lt;contributors&gt;&lt;authors&gt;&lt;author&gt;U.S. EPA,&lt;/author&gt;&lt;/authors&gt;&lt;/contributors&gt;&lt;titles&gt;&lt;title&gt;Estimation Programs Interface Suite™ for Microsoft® Windows v 4.11. United States Environmental Protection Agency&amp;#xD;&lt;/title&gt;&lt;/titles&gt;&lt;dates&gt;&lt;year&gt;2012&lt;/year&gt;&lt;/dates&gt;&lt;pub-location&gt;Washington, DC, USA&lt;/pub-location&gt;&lt;urls&gt;&lt;/urls&gt;&lt;/record&gt;&lt;/Cite&gt;&lt;/EndNote&gt;</w:instrTex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 w:eastAsia="en-US"/>
              </w:rPr>
            </w:r>
            <w:r>
              <w:rPr>
                <w:sz w:val="20"/>
                <w:b/>
                <w:szCs w:val="20"/>
                <w:bCs/>
                <w:rFonts w:eastAsia="Times New Roman" w:cs="Arial" w:ascii="Calibri" w:hAnsi="Calibri"/>
                <w:color w:val="000000"/>
                <w:lang w:val="nb-NO" w:eastAsia="en-US"/>
              </w:rPr>
              <w:fldChar w:fldCharType="separate"/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 w:eastAsia="en-US"/>
              </w:rPr>
              <w:t>[1]</w:t>
            </w:r>
            <w:r/>
            <w:r>
              <w:rPr>
                <w:sz w:val="20"/>
                <w:b/>
                <w:szCs w:val="20"/>
                <w:bCs/>
                <w:rFonts w:eastAsia="Times New Roman" w:cs="Arial" w:ascii="Calibri" w:hAnsi="Calibri"/>
                <w:color w:val="000000"/>
                <w:lang w:val="nb-NO" w:eastAsia="en-US"/>
              </w:rPr>
              <w:fldChar w:fldCharType="end"/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 w:eastAsia="en-US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Quant</w:t>
            </w:r>
          </w:p>
        </w:tc>
        <w:tc>
          <w:tcPr>
            <w:tcW w:w="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(V)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Qual</w:t>
            </w:r>
          </w:p>
        </w:tc>
        <w:tc>
          <w:tcPr>
            <w:tcW w:w="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(V)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iphenyl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IP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0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-153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-152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othioph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4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12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4-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4-90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benzothiophene, 2,5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-2,5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2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08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2-16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1-128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benzothiophene, 2,5,7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-2,5,7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6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63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6-16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6-17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hthal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8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17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8-102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8-78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naphthalene, 2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2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2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2-14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2-11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naphthalene, 1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2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2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2-14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2-11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naphthalene, 2,6&amp;2,7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,6&amp;2,7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26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-14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1-11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naphthalene, 1,4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4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26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-14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1-11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naphthalene, 1,3&amp;2,3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3&amp;2,3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26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-14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1-11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naphthalene, 1,3,7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3,7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-15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5-153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naphthalene, 2,3,5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,3,5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-15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5-153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naphthalene, 1,2,3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2,3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-15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5-153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etramethylnaphthalene, 1,2,5,6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2,5,6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6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6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9-154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etramethylnaphthalene, 1,4,6,7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4,6,7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6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6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9-154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enaphthyl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Y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2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,94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2-15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2-150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enaphth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E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1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-153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3-152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benzofuran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F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8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,12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8-13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9-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or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6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02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6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5-164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Ethylfluorene, 9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9et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4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0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0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5-164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fluorene, 1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1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0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7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4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5-164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ropylfluorene, 9-n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9pro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8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13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8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5-164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benzothioph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17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3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52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dibenzothiophene, 4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8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71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8-197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7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Ethyldibenzothiophene, 4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et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2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2-197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7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ropyldibenzothiophene, 4-n-,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pro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6.4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6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6-197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7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utyldibenzothiophene, 4-n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but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0.4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1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0-197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7-165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nanthr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8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3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8-176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8-177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nthracene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NT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8.2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3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8-176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8-177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phenanthrene, 3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3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1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phenanthrene, 2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2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1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phenanthrene, 9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9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1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phenanthrene, 1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9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2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1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phenanthrene, 3,6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3,6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4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phenanthrene, 1,7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7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4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phenanthrene, 1,2-</w:t>
            </w:r>
          </w:p>
        </w:tc>
        <w:tc>
          <w:tcPr>
            <w:tcW w:w="14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</w:t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.3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4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91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89</w:t>
            </w:r>
          </w:p>
        </w:tc>
        <w:tc>
          <w:tcPr>
            <w:tcW w:w="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phenanthrene, 2,6,9-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2,6,9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.3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99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-205</w:t>
            </w:r>
          </w:p>
        </w:tc>
        <w:tc>
          <w:tcPr>
            <w:tcW w:w="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5-189</w:t>
            </w:r>
          </w:p>
        </w:tc>
        <w:tc>
          <w:tcPr>
            <w:tcW w:w="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</w:t>
            </w:r>
          </w:p>
        </w:tc>
      </w:tr>
    </w:tbl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240"/>
        <w:rPr/>
      </w:pPr>
      <w:r>
        <w:rPr/>
        <w:t>S1 Table continued</w:t>
      </w:r>
    </w:p>
    <w:tbl>
      <w:tblPr>
        <w:tblW w:w="1033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8"/>
        <w:gridCol w:w="1329"/>
        <w:gridCol w:w="1393"/>
        <w:gridCol w:w="986"/>
        <w:gridCol w:w="995"/>
        <w:gridCol w:w="470"/>
        <w:gridCol w:w="995"/>
        <w:gridCol w:w="470"/>
      </w:tblGrid>
      <w:tr>
        <w:trPr>
          <w:trHeight w:val="314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MRM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C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MRM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CE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Analyte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Short</w:t>
            </w:r>
          </w:p>
        </w:tc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Mw (g/mol)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log Kow</w:t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Quant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(V)</w:t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Qual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20"/>
                <w:szCs w:val="20"/>
                <w:lang w:val="nb-NO"/>
              </w:rPr>
              <w:t>(V)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phenanthrene, 1,2,6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.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-20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5-18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rimethylphenanthrene, 1,2,7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7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99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-205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5-18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etramethylphenanthrene, 1,2,6,9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6,9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53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-21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-203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oranth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A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3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2-20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2-20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2.1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3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2-20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2-20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fluoranthene, 2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A-2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8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-215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213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pyrene, 1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8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-215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18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methylpyrene, 4,5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4,5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0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03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0-215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18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ropylpyrene, 1-n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pro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4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46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18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0-215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Ethylpyrene, 1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et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0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97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18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213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utylpyrene, 1-n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but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8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9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18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5-213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[a]anthrac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AA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8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52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8-226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6-224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ys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8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52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8-226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8-227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Methylchrysene, 1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1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07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2-24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2-23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Ethylchrysene, 6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et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6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56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6-24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6-23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ropylchrysene, 6-n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pro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0.4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.0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1-23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0-24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utylchrysene, 6-n-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but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.4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.54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1-239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-24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o[b]fluoranth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BF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,11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-25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0-24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o[k]fluoranth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KF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,11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-25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0-24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o[e]pyr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P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,11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-25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0-24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o[a]pyr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AP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,11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-25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0-24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eryl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ER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,11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2-25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0-24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Indeno[1,2,3-cd]pyr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IND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6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7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6-274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4-272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ibenz[a,h]anthrac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A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8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7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8-276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6-274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nzo[g,h,i]perylene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GP</w:t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6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7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6-274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4-272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phthalene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6.2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-10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6-13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phenyl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4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4-122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4-13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enapthylene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0.2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0-15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-132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thracene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8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-16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8-181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yrene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2.3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2-208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2-210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</w:t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rylene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4.4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4-262</w:t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9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4" w:hRule="atLeast"/>
        </w:trPr>
        <w:tc>
          <w:tcPr>
            <w:tcW w:w="3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eno[1,2,3,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cd</w:t>
            </w:r>
            <w:r>
              <w:rPr>
                <w:rFonts w:cs="Calibri" w:ascii="Calibri" w:hAnsi="Calibri"/>
                <w:sz w:val="20"/>
                <w:szCs w:val="20"/>
              </w:rPr>
              <w:t>]pyrene-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8.4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8-282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8-286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</w:tr>
    </w:tbl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S1 Table continued</w:t>
      </w:r>
    </w:p>
    <w:tbl>
      <w:tblPr>
        <w:tblW w:w="54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24"/>
        <w:gridCol w:w="806"/>
        <w:gridCol w:w="1517"/>
        <w:gridCol w:w="853"/>
        <w:gridCol w:w="927"/>
        <w:gridCol w:w="408"/>
        <w:gridCol w:w="774"/>
        <w:gridCol w:w="947"/>
      </w:tblGrid>
      <w:tr>
        <w:trPr>
          <w:trHeight w:val="846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Analyt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Shor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Mw (g/mol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log Ko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MRM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Quant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CE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(V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MRM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Qu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CE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(V)</w:t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benzothioph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8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8-133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8-14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 benzothioph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2-147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2-16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benzothioph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6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,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6-16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6-17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 benzothioph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0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0-16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0-17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naphthal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NAP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-14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naphthal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NAP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-14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0-15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 naphthal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NAP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4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5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-16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FLU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0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0-17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 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FLU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4-16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4-17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FLU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8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8-179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8-19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 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D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8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-19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 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D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-19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-20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D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6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-19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-20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-21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 fluo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DB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0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8-19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phenanth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PH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2-197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2-21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phenanth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PH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6-197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6-21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 phenanth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PH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0-197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0-21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0-22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py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PY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-21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 py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PY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0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0-21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pyr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PY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5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4-21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4-22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chrys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CH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2-24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 chrys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CH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6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6-24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 chrys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CH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0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.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0-24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0-25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  <w:tr>
        <w:trPr>
          <w:trHeight w:val="333" w:hRule="atLeast"/>
        </w:trPr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 chrysene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CH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.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-241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-255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-26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U.S. EPA. Estimation Programs Interface Suite™ for Microsoft® Windows v 4.11. United States Environmental Protection Agency</w:t>
      </w:r>
      <w:r>
        <w:rPr/>
      </w:r>
    </w:p>
    <w:p>
      <w:pPr>
        <w:pStyle w:val="EndNoteBibliography"/>
        <w:rPr/>
      </w:pPr>
      <w:r>
        <w:rPr/>
        <w:t>Washington, DC, USA2012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rFonts w:ascii="Calibri" w:hAnsi="Calibri" w:cs="Arial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Calibri" w:hAnsi="Calibri"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ascii="Calibri" w:hAnsi="Calibri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St5z0">
    <w:name w:val="WW8NumSt5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Arial"/>
      <w:b/>
      <w:bCs/>
      <w:sz w:val="36"/>
      <w:szCs w:val="36"/>
      <w:lang w:val="en-US"/>
    </w:rPr>
  </w:style>
  <w:style w:type="character" w:styleId="Heading2Char">
    <w:name w:val="Heading 2 Char"/>
    <w:qFormat/>
    <w:rPr>
      <w:rFonts w:ascii="Calibri" w:hAnsi="Calibri" w:cs="Arial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Times New Roman" w:cs="Arial"/>
      <w:b/>
      <w:bCs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lorfulListAccent1Char">
    <w:name w:val="Colorful List - Accent 1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0">
    <w:name w:val="xl70"/>
    <w:basedOn w:val="Normal"/>
    <w:qFormat/>
    <w:pP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color w:val="000000"/>
      <w:szCs w:val="24"/>
      <w:lang w:val="nb-NO"/>
    </w:rPr>
  </w:style>
  <w:style w:type="paragraph" w:styleId="Xl84">
    <w:name w:val="xl84"/>
    <w:basedOn w:val="Normal"/>
    <w:qFormat/>
    <w:pPr>
      <w:pBdr>
        <w:righ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7">
    <w:name w:val="xl8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6">
    <w:name w:val="xl9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8">
    <w:name w:val="xl9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1">
    <w:name w:val="xl10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5">
    <w:name w:val="xl10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6">
    <w:name w:val="xl10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0:46:00Z</dcterms:created>
  <dc:creator>Lisbet Sørensen</dc:creator>
  <dc:description/>
  <cp:keywords/>
  <dc:language>en-US</dc:language>
  <cp:lastModifiedBy>Sørensen Lisbet</cp:lastModifiedBy>
  <cp:lastPrinted>2017-03-01T09:30:00Z</cp:lastPrinted>
  <dcterms:modified xsi:type="dcterms:W3CDTF">2017-06-12T17:2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ta.silva@student.uib.no@www.mendeley.com</vt:lpwstr>
  </property>
</Properties>
</file>